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1A076" w14:textId="77777777" w:rsidR="004F21A3" w:rsidRDefault="004F21A3">
      <w:pPr>
        <w:rPr>
          <w:rFonts w:ascii="Times" w:eastAsia="Times" w:hAnsi="Times" w:cs="Times"/>
          <w:sz w:val="24"/>
          <w:szCs w:val="24"/>
        </w:rPr>
      </w:pPr>
      <w:bookmarkStart w:id="0" w:name="_GoBack"/>
      <w:bookmarkEnd w:id="0"/>
    </w:p>
    <w:tbl>
      <w:tblPr>
        <w:tblStyle w:val="a"/>
        <w:tblW w:w="8380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200"/>
        <w:gridCol w:w="2014"/>
        <w:gridCol w:w="3966"/>
        <w:gridCol w:w="1200"/>
      </w:tblGrid>
      <w:tr w:rsidR="004F21A3" w14:paraId="2A474695" w14:textId="7777777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599B8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87134B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BE9DB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4157C6A2" w14:textId="77777777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B9BAC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59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A3FCB49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Genus present in the annotated sequences by SILVA data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67308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48158434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C0EB0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C6DF9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Pel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3C2D8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Mesorhizob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A6CD10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6C3EE2DC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D8ADD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54787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  <w:t>Acinet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60100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Methylobacterium-Methylorubr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139B0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2903E951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20E87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42D94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  <w:t>Aer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56D1E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  <w:t>Mycoplas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7F663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45BABD47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A887E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308DE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Aqua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7DDE1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Novosphingob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7C12E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6A092C56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C3625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5EBC2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1B71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366BD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1E5DB831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6CA9C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7CE0A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Bradyrhizob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829C6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Ralsto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A79076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680B132C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6FE18F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CCF71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Caul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EE723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Reyrane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5EF52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7F401768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B7EE4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FA6A0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Cet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83200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Rhodolu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2F6BB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55D95D9E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EE8D1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67378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Chloroflex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87865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Rombouts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F7E34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0A375B81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E9503E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805D5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Citr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495C4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Rubriviv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274CA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330DBA89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E097B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E6E33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Coma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69568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Salinibacte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EB2C9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16F8B87C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9FACE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76CED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Cuti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AB3DE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Shewane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2F11C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3CAF957D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A2371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EA150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Enhydr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F25D2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Shimwell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AC620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10DDECA6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6AA69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45B5C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Erwin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18A67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Sphingomon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574AD0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2BB31EE3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C630A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03C18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Foliisarcin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E26CD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  <w:t>Spiroplas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38E9E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70E6926B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B4BBFD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CA45D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Gemm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5A40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53A9D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26C92632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8BF699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042CC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Hydr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F3F36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Stenotrophomon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78CFD0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4F014E18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B1885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85D50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Hyphomicrob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0AC56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05D1F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3046E4CB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DD4C6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8728B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Iam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F0456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5FDD0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13897F74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40FB2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AF23C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Iphinoe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BC814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Vogese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790C4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  <w:tr w:rsidR="004F21A3" w14:paraId="31AC743D" w14:textId="7777777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EB4D39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FE5382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>Massilia</w:t>
            </w:r>
          </w:p>
        </w:tc>
        <w:tc>
          <w:tcPr>
            <w:tcW w:w="39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CD666DC" w14:textId="77777777" w:rsidR="004F21A3" w:rsidRDefault="00D77282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i/>
                <w:color w:val="000000"/>
                <w:sz w:val="24"/>
                <w:szCs w:val="24"/>
              </w:rPr>
              <w:t>Weisse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4EE72" w14:textId="77777777" w:rsidR="004F21A3" w:rsidRDefault="00D77282">
            <w:pPr>
              <w:spacing w:after="0" w:line="240" w:lineRule="auto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 </w:t>
            </w:r>
          </w:p>
        </w:tc>
      </w:tr>
    </w:tbl>
    <w:p w14:paraId="3FF4266C" w14:textId="77777777" w:rsidR="004F21A3" w:rsidRDefault="004F21A3">
      <w:pPr>
        <w:rPr>
          <w:rFonts w:ascii="Times" w:eastAsia="Times" w:hAnsi="Times" w:cs="Times"/>
          <w:sz w:val="24"/>
          <w:szCs w:val="24"/>
        </w:rPr>
      </w:pPr>
    </w:p>
    <w:sectPr w:rsidR="004F21A3"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4F21A3"/>
    <w:rsid w:val="004F21A3"/>
    <w:rsid w:val="00D7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D7A6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kr1UYwOqepNE/1u/em1IVUlsxQ==">AMUW2mXYA4rFXg3jzab+2Picc97nD9M1k3JFppjosU2CTe7/fwqvzdnNBpjI1CBVU+Ujd1muMVS4PTAw+tQwFhweyF/01k5wQHarWv0p3S8H4wq/UdAuNT0p9AjzNItgM8W5LMkG4TV7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Macintosh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o Amillano Cisneros</dc:creator>
  <cp:lastModifiedBy>LR</cp:lastModifiedBy>
  <cp:revision>2</cp:revision>
  <dcterms:created xsi:type="dcterms:W3CDTF">2021-09-10T13:32:00Z</dcterms:created>
  <dcterms:modified xsi:type="dcterms:W3CDTF">2021-12-21T04:40:00Z</dcterms:modified>
</cp:coreProperties>
</file>